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2552"/>
        <w:gridCol w:w="4536"/>
        <w:gridCol w:w="6804"/>
      </w:tblGrid>
      <w:tr w:rsidR="000F34FB" w:rsidRPr="000F34FB" w:rsidTr="000734BE">
        <w:trPr>
          <w:trHeight w:val="680"/>
          <w:jc w:val="center"/>
        </w:trPr>
        <w:tc>
          <w:tcPr>
            <w:tcW w:w="13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F34FB" w:rsidRPr="000F34FB" w:rsidRDefault="000F34FB" w:rsidP="000734BE">
            <w:pPr>
              <w:jc w:val="center"/>
              <w:rPr>
                <w:rFonts w:asciiTheme="majorBidi" w:hAnsiTheme="majorBidi" w:cstheme="majorBidi"/>
                <w:b/>
                <w:bCs/>
                <w:sz w:val="36"/>
                <w:szCs w:val="36"/>
              </w:rPr>
            </w:pPr>
            <w:bookmarkStart w:id="0" w:name="_Hlk104884677"/>
            <w:r w:rsidRPr="000F34F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Table S1. A summary of the datasets analyzed</w:t>
            </w:r>
          </w:p>
        </w:tc>
      </w:tr>
      <w:tr w:rsidR="000F34FB" w:rsidRPr="000F34FB" w:rsidTr="000734BE">
        <w:trPr>
          <w:trHeight w:val="285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4FB" w:rsidRPr="000F34FB" w:rsidRDefault="00D13EC3" w:rsidP="000734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13EC3">
              <w:rPr>
                <w:rFonts w:asciiTheme="majorBidi" w:hAnsiTheme="majorBidi" w:cstheme="majorBidi"/>
                <w:b/>
                <w:bCs/>
                <w:sz w:val="22"/>
              </w:rPr>
              <w:t>Cancer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4FB" w:rsidRPr="000F34FB" w:rsidRDefault="00D13EC3" w:rsidP="000734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13EC3">
              <w:rPr>
                <w:rFonts w:asciiTheme="majorBidi" w:hAnsiTheme="majorBidi" w:cstheme="majorBidi"/>
                <w:b/>
                <w:bCs/>
                <w:sz w:val="22"/>
              </w:rPr>
              <w:t>Full name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34FB" w:rsidRPr="000F34FB" w:rsidRDefault="00D13EC3" w:rsidP="000734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13EC3">
              <w:rPr>
                <w:rFonts w:asciiTheme="majorBidi" w:hAnsiTheme="majorBidi" w:cstheme="majorBidi"/>
                <w:b/>
                <w:bCs/>
                <w:sz w:val="22"/>
              </w:rPr>
              <w:t>Cancer samples</w:t>
            </w:r>
          </w:p>
        </w:tc>
      </w:tr>
      <w:tr w:rsidR="00D13EC3" w:rsidRPr="000F34FB" w:rsidTr="00820D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BL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Bladder urothelial carcinoma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408</w:t>
            </w:r>
          </w:p>
        </w:tc>
      </w:tr>
      <w:tr w:rsidR="00D13EC3" w:rsidRPr="000F34FB" w:rsidTr="000734BE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BR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Breast invasive 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1100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CES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Colon adeno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287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HNS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Head and neck squamous cell 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522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0F34FB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L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0F34FB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Brain lower grade gli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13EC3" w:rsidRPr="00D13EC3" w:rsidRDefault="00D13EC3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373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LIH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Liver hepatocellular 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517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LUA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Lung adeno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179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PAA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Pancreatic adeno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95</w:t>
            </w:r>
          </w:p>
        </w:tc>
      </w:tr>
      <w:tr w:rsidR="00D13EC3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SKC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Skin cutaneous mela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472</w:t>
            </w:r>
          </w:p>
        </w:tc>
      </w:tr>
      <w:tr w:rsidR="00D13EC3" w:rsidRPr="000F34FB" w:rsidTr="00D83C75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D13EC3">
              <w:rPr>
                <w:rFonts w:asciiTheme="majorBidi" w:hAnsiTheme="majorBidi" w:cstheme="majorBidi"/>
                <w:sz w:val="22"/>
              </w:rPr>
              <w:t>STA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Stomach adenocarcinom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3EC3" w:rsidRPr="00D13EC3" w:rsidRDefault="00D13EC3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13EC3">
              <w:rPr>
                <w:rFonts w:asciiTheme="majorBidi" w:hAnsiTheme="majorBidi" w:cstheme="majorBidi"/>
                <w:color w:val="000000"/>
                <w:sz w:val="22"/>
              </w:rPr>
              <w:t>509</w:t>
            </w:r>
          </w:p>
        </w:tc>
      </w:tr>
      <w:tr w:rsidR="00D83C75" w:rsidRPr="000F34FB" w:rsidTr="00D13EC3">
        <w:trPr>
          <w:trHeight w:val="397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C75" w:rsidRPr="00D13EC3" w:rsidRDefault="00D83C75" w:rsidP="000734BE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 w:hint="eastAsia"/>
                <w:sz w:val="22"/>
              </w:rPr>
              <w:t>P</w:t>
            </w:r>
            <w:r>
              <w:rPr>
                <w:rFonts w:asciiTheme="majorBidi" w:hAnsiTheme="majorBidi" w:cstheme="majorBidi"/>
                <w:sz w:val="22"/>
              </w:rPr>
              <w:t>an-canc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C75" w:rsidRPr="00D13EC3" w:rsidRDefault="00D83C75" w:rsidP="000F34FB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C75" w:rsidRPr="00D13EC3" w:rsidRDefault="00D83C75" w:rsidP="00D13EC3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>462</w:t>
            </w:r>
          </w:p>
        </w:tc>
      </w:tr>
      <w:bookmarkEnd w:id="0"/>
    </w:tbl>
    <w:p w:rsidR="000F34FB" w:rsidRDefault="000F34FB" w:rsidP="000F34FB">
      <w:pPr>
        <w:widowControl/>
        <w:jc w:val="left"/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D13EC3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P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F93B56" w:rsidRDefault="00F93B56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0F34FB">
      <w:pPr>
        <w:rPr>
          <w:rFonts w:asciiTheme="majorBidi" w:hAnsiTheme="majorBidi" w:cstheme="majorBidi"/>
          <w:sz w:val="22"/>
        </w:rPr>
      </w:pPr>
    </w:p>
    <w:p w:rsidR="000F34FB" w:rsidRDefault="000F34FB" w:rsidP="008F47B6">
      <w:pPr>
        <w:spacing w:afterLines="100" w:after="240"/>
        <w:jc w:val="center"/>
        <w:rPr>
          <w:rFonts w:asciiTheme="majorBidi" w:hAnsiTheme="majorBidi" w:cstheme="majorBidi"/>
          <w:sz w:val="22"/>
        </w:rPr>
      </w:pPr>
    </w:p>
    <w:p w:rsidR="008F47B6" w:rsidRDefault="008F47B6" w:rsidP="008F47B6">
      <w:pPr>
        <w:spacing w:afterLines="100" w:after="240"/>
        <w:jc w:val="center"/>
        <w:rPr>
          <w:rFonts w:asciiTheme="majorBidi" w:hAnsiTheme="majorBidi" w:cstheme="majorBidi" w:hint="eastAsia"/>
          <w:sz w:val="22"/>
        </w:rPr>
      </w:pPr>
      <w:r w:rsidRPr="000F34FB">
        <w:rPr>
          <w:rFonts w:asciiTheme="majorBidi" w:hAnsiTheme="majorBidi" w:cstheme="majorBidi"/>
          <w:b/>
          <w:bCs/>
          <w:sz w:val="32"/>
          <w:szCs w:val="32"/>
        </w:rPr>
        <w:t>Table S</w:t>
      </w:r>
      <w:r>
        <w:rPr>
          <w:rFonts w:asciiTheme="majorBidi" w:hAnsiTheme="majorBidi" w:cstheme="majorBidi"/>
          <w:b/>
          <w:bCs/>
          <w:sz w:val="32"/>
          <w:szCs w:val="32"/>
        </w:rPr>
        <w:t>2</w:t>
      </w:r>
      <w:r w:rsidRPr="000F34FB">
        <w:rPr>
          <w:rFonts w:asciiTheme="majorBidi" w:hAnsiTheme="majorBidi" w:cstheme="majorBidi"/>
          <w:b/>
          <w:bCs/>
          <w:sz w:val="32"/>
          <w:szCs w:val="32"/>
        </w:rPr>
        <w:t xml:space="preserve">. </w:t>
      </w:r>
      <w:r>
        <w:rPr>
          <w:rFonts w:asciiTheme="majorBidi" w:hAnsiTheme="majorBidi" w:cstheme="majorBidi" w:hint="eastAsia"/>
          <w:b/>
          <w:bCs/>
          <w:sz w:val="32"/>
          <w:szCs w:val="32"/>
        </w:rPr>
        <w:t>Gene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hAnsiTheme="majorBidi" w:cstheme="majorBidi" w:hint="eastAsia"/>
          <w:b/>
          <w:bCs/>
          <w:sz w:val="32"/>
          <w:szCs w:val="32"/>
        </w:rPr>
        <w:t>sets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8F47B6">
        <w:rPr>
          <w:rFonts w:asciiTheme="majorBidi" w:hAnsiTheme="majorBidi" w:cstheme="majorBidi"/>
          <w:b/>
          <w:bCs/>
          <w:sz w:val="32"/>
          <w:szCs w:val="32"/>
        </w:rPr>
        <w:t>of immune-related signatures, phenotypes, and cancer-related pathways</w:t>
      </w:r>
    </w:p>
    <w:tbl>
      <w:tblPr>
        <w:tblStyle w:val="a3"/>
        <w:tblW w:w="0" w:type="auto"/>
        <w:tblInd w:w="1838" w:type="dxa"/>
        <w:tblLook w:val="04A0" w:firstRow="1" w:lastRow="0" w:firstColumn="1" w:lastColumn="0" w:noHBand="0" w:noVBand="1"/>
      </w:tblPr>
      <w:tblGrid>
        <w:gridCol w:w="2052"/>
        <w:gridCol w:w="2268"/>
        <w:gridCol w:w="10631"/>
      </w:tblGrid>
      <w:tr w:rsidR="004D4717" w:rsidTr="004D4717">
        <w:tc>
          <w:tcPr>
            <w:tcW w:w="2052" w:type="dxa"/>
            <w:vMerge w:val="restart"/>
          </w:tcPr>
          <w:p w:rsidR="004D4717" w:rsidRPr="004D4717" w:rsidRDefault="004D4717" w:rsidP="004D4717">
            <w:pPr>
              <w:tabs>
                <w:tab w:val="left" w:pos="124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Tumor aggressive phenotypes</w:t>
            </w: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Proliferation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CN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D2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M2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stemness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DNMT3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F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XRCC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AUS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E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2B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EX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SH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LGAP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TREX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HLH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IC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PSF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IN28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PO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R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NF788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SC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AN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MG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RIM2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DA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ESX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HB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IS18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CUN1D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RPL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ENPH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C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AU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DF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C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IO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CKDH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E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DH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R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O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B3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IAPH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N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MNA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IF20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ENPI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DX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XXYL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PR17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BS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TRA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O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12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NRP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AM118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PH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2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PL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AC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H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14orf11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T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AMM5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L2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ED2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UTP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R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MCX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R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THF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HX1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TR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THFD1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MC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XPO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AR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DX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CTR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C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C1D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R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IF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UBE2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LC25A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CM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UGG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11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LC24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2A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PX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LX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ST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RP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A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RN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MADH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NX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H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A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C1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IM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M2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S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BE1</w:t>
            </w:r>
          </w:p>
        </w:tc>
        <w:bookmarkStart w:id="1" w:name="_GoBack"/>
        <w:bookmarkEnd w:id="1"/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EMT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DH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NAI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E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EB2</w:t>
            </w:r>
          </w:p>
        </w:tc>
      </w:tr>
      <w:tr w:rsidR="004D4717" w:rsidTr="004D4717">
        <w:tc>
          <w:tcPr>
            <w:tcW w:w="2052" w:type="dxa"/>
            <w:vMerge w:val="restart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ancer-associated pathways</w:t>
            </w: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ell cycle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1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APC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M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U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UB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U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E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H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14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14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5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4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1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2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2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2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E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E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EBB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U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BF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P30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SP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SK3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DA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DA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D1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D2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D2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C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CM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CM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CM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CM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CM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D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ORC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CN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KMY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D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T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T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D2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X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F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K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K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C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C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A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A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FD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FD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5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T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E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EE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YWHA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YWHA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YWHA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YWHAH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YWHAQ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YWHAZ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BTB17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p53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TM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E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E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ORA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2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D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DM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5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E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F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RM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TS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D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SP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I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AX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MAI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B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53AI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IV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CL2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C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53I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2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HISA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ER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MA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IAH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YC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PA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SP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S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IF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B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RPIN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DGR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8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HB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RPINB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D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M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SN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SN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SN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E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S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EA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O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CHY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M1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7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NFRSF10B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mTOR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K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1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E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G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P6V1H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RA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B3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B39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STO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STO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U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LI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DIT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EPDC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EPTO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V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V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VL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4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4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4E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4E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4EB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C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NI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NI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RB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R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SK3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1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KBK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S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R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MTO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MTO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MTOR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MTOR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MTOR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PIN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RP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RP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A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IO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LST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TO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PR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PRL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P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C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R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R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E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HE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HO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ICTO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NF15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TO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G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G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G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G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C1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H1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SN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G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K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LC38A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LC3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LC7A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K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RAD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RAD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C1D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C1D7-LOC10013035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ELO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N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NFRSF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S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S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TI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UL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UL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DR2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DR5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0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0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3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7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7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8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8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9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9B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717">
              <w:rPr>
                <w:rFonts w:ascii="Times New Roman" w:hAnsi="Times New Roman" w:cs="Times New Roman"/>
                <w:sz w:val="22"/>
              </w:rPr>
              <w:t>Wnt</w:t>
            </w:r>
            <w:proofErr w:type="spellEnd"/>
          </w:p>
        </w:tc>
        <w:tc>
          <w:tcPr>
            <w:tcW w:w="10631" w:type="dxa"/>
          </w:tcPr>
          <w:p w:rsidR="004D4717" w:rsidRPr="004D4717" w:rsidRDefault="004D4717" w:rsidP="004D4717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P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P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XIN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XIN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AMBI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TR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YB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BY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CN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E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D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EBB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1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1A1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1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2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2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2A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NK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TB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TB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TNN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TNNBI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TNN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U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XX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AAM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AA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K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K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K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V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V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VL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P30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BXW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OS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RA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RA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ZD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P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SK3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V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JU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E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GR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GR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GR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RP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RP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MP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AT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AT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AT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AT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K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K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L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OTUM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C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C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C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CB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ORC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AR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C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ICKLE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ICKLE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ICKLE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ICKLE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C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SEN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X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HO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NF4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OC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O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O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SPO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SPO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SPO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SPO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UV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Y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N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ERPIN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FR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FR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FRP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FRP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IAH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K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X1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L1X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L1X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BL1Y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CF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CF7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CF7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5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TEP2-CSNK1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VANG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VANG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I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0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0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3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7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7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8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8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9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WNT9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NRF3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MAPK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K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GP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GP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NGPT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A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E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R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R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TF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DN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RA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H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I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1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2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2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2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A2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B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CNG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S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1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2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C4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U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K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SF1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AXX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DI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USP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CSI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FN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FN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FNA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FNA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FNA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G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GF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L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L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PH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B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B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BB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E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ASL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1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1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1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2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2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2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2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R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GFR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N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N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N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T3L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LT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O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DD45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NA1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NG1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R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G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A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A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A1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A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A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SP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1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G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KBK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KBK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1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1RA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S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RA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RA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JMJD7-PLA2G4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JU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JUN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D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I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ITL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MTOR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1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1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1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2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3K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4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4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4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4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8I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8I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8I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AP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AP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APK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X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ECOM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EF2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E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KN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KN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D8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AT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AT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K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FK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G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GF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L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4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TF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TF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TR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TR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GF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GF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GF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GF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GFR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GFR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G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2G4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2G4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2G4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2G4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2G4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A2G4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M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M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C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3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5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5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AC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PN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PN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PR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P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P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PGE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GR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GR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GR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GR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GR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SGRP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EL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EL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A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RA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R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MN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A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A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AO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AO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AO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E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N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NFRSF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P5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RAD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RA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RAF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VEGF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VEGF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VEGF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VEGFD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717">
              <w:rPr>
                <w:rFonts w:ascii="Times New Roman" w:hAnsi="Times New Roman" w:cs="Times New Roman"/>
                <w:sz w:val="22"/>
              </w:rPr>
              <w:t>ErbB</w:t>
            </w:r>
            <w:proofErr w:type="spellEnd"/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BL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K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A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RE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A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RA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T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UB1B-PAK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AMK2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B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BL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K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K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G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GF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IF4EB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L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B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B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BB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RE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A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R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SK3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BEG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JU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K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2K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TO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C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C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A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G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RG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K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C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K3R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CG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LCG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RKC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K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A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H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HC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HC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HC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O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R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AT5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TAT5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A</w:t>
            </w:r>
          </w:p>
        </w:tc>
      </w:tr>
      <w:tr w:rsidR="004D4717" w:rsidTr="004D4717">
        <w:tc>
          <w:tcPr>
            <w:tcW w:w="2052" w:type="dxa"/>
            <w:vMerge w:val="restart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Immune signatures</w:t>
            </w: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D8+ T cells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tabs>
                <w:tab w:val="left" w:pos="657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D8A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PD-L1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D274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D4+ regulatory T cells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TLA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OXP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PR1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3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5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M2 macrophages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CL2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CE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RC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M2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nti-inflammatory cytokines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IL1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1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1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TGF-β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tabs>
                <w:tab w:val="left" w:pos="852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ACV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CVR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CVR1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CVR2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CVR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MH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AMH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AMBI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8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8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R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R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BMP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KN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HR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REBB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U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DC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2F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EP30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BN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MOD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ST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DF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DF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DF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REM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REM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AM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JV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FN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HB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HB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HB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NHB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EFTY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EFTY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TB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APK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ICOS10-N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MYC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EO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ODA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NO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ITX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2C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2C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2R1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PP2R1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L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BX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GM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GM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HO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OCK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RPS6K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K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7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AD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UR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MUR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FDP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R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FB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IF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GIF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HBS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HSD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NF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FYVE1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ZFYVE9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T cell exhaustion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tabs>
                <w:tab w:val="left" w:pos="1048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TLA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XCL1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HAVC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G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LAYN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DCD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TIGIT</w:t>
            </w:r>
          </w:p>
        </w:tc>
      </w:tr>
      <w:tr w:rsidR="004D4717" w:rsidTr="004D4717">
        <w:tc>
          <w:tcPr>
            <w:tcW w:w="2052" w:type="dxa"/>
            <w:vMerge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D4717" w:rsidRPr="004D4717" w:rsidRDefault="004D4717" w:rsidP="004D47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MDSCs</w:t>
            </w:r>
          </w:p>
        </w:tc>
        <w:tc>
          <w:tcPr>
            <w:tcW w:w="10631" w:type="dxa"/>
          </w:tcPr>
          <w:p w:rsidR="004D4717" w:rsidRPr="004D4717" w:rsidRDefault="004D4717" w:rsidP="004D4717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4D4717">
              <w:rPr>
                <w:rFonts w:ascii="Times New Roman" w:hAnsi="Times New Roman" w:cs="Times New Roman"/>
                <w:sz w:val="22"/>
              </w:rPr>
              <w:t>CC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1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D8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CXCR4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CGR2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CGR2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CGR3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FERMT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GPSM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18B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L4R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TGAL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ITGAM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ARVG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SAP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GER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PTGES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100A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4717">
              <w:rPr>
                <w:rFonts w:ascii="Times New Roman" w:hAnsi="Times New Roman" w:cs="Times New Roman"/>
                <w:sz w:val="22"/>
              </w:rPr>
              <w:t>S100A9</w:t>
            </w:r>
          </w:p>
        </w:tc>
      </w:tr>
    </w:tbl>
    <w:p w:rsidR="00AD263C" w:rsidRDefault="00AD263C" w:rsidP="00AD263C">
      <w:pPr>
        <w:rPr>
          <w:rFonts w:asciiTheme="majorBidi" w:hAnsiTheme="majorBidi" w:cstheme="majorBidi"/>
          <w:sz w:val="22"/>
        </w:rPr>
      </w:pPr>
    </w:p>
    <w:sectPr w:rsidR="00AD263C" w:rsidSect="008400B4">
      <w:pgSz w:w="21546" w:h="28350" w:orient="landscape" w:code="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35E5" w:rsidRDefault="000835E5" w:rsidP="000F34FB">
      <w:r>
        <w:separator/>
      </w:r>
    </w:p>
  </w:endnote>
  <w:endnote w:type="continuationSeparator" w:id="0">
    <w:p w:rsidR="000835E5" w:rsidRDefault="000835E5" w:rsidP="000F3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35E5" w:rsidRDefault="000835E5" w:rsidP="000F34FB">
      <w:r>
        <w:separator/>
      </w:r>
    </w:p>
  </w:footnote>
  <w:footnote w:type="continuationSeparator" w:id="0">
    <w:p w:rsidR="000835E5" w:rsidRDefault="000835E5" w:rsidP="000F3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4FB"/>
    <w:rsid w:val="000734BE"/>
    <w:rsid w:val="000835E5"/>
    <w:rsid w:val="000F34FB"/>
    <w:rsid w:val="001A796F"/>
    <w:rsid w:val="0024111F"/>
    <w:rsid w:val="00340DFE"/>
    <w:rsid w:val="004D4717"/>
    <w:rsid w:val="00665FF2"/>
    <w:rsid w:val="006A5347"/>
    <w:rsid w:val="008400B4"/>
    <w:rsid w:val="00880858"/>
    <w:rsid w:val="008F47B6"/>
    <w:rsid w:val="009D66B7"/>
    <w:rsid w:val="00AD263C"/>
    <w:rsid w:val="00BE1DC0"/>
    <w:rsid w:val="00D13EC3"/>
    <w:rsid w:val="00D83C75"/>
    <w:rsid w:val="00DC2DE7"/>
    <w:rsid w:val="00EE2DED"/>
    <w:rsid w:val="00F43107"/>
    <w:rsid w:val="00F9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996A4"/>
  <w15:chartTrackingRefBased/>
  <w15:docId w15:val="{8EAE51FA-3C69-439D-B4B3-C1B10E36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34F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4F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34FB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0F34FB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0F34FB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0F34FB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1342</Words>
  <Characters>7655</Characters>
  <Application>Microsoft Office Word</Application>
  <DocSecurity>0</DocSecurity>
  <Lines>63</Lines>
  <Paragraphs>17</Paragraphs>
  <ScaleCrop>false</ScaleCrop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聂荣方</cp:lastModifiedBy>
  <cp:revision>8</cp:revision>
  <dcterms:created xsi:type="dcterms:W3CDTF">2022-05-31T02:18:00Z</dcterms:created>
  <dcterms:modified xsi:type="dcterms:W3CDTF">2022-10-03T14:03:00Z</dcterms:modified>
</cp:coreProperties>
</file>